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77777777" w:rsidR="00653C7C" w:rsidRPr="00891B5F" w:rsidRDefault="009E78D3" w:rsidP="00891B5F">
      <w:pPr>
        <w:spacing w:line="360" w:lineRule="auto"/>
        <w:jc w:val="both"/>
        <w:rPr>
          <w:b/>
          <w:bCs/>
          <w:lang w:eastAsia="zh-CN"/>
        </w:rPr>
      </w:pPr>
      <w:r w:rsidRPr="00891B5F">
        <w:rPr>
          <w:lang w:eastAsia="zh-CN"/>
        </w:rPr>
        <w:t xml:space="preserve">Table S1. </w:t>
      </w:r>
      <w:r w:rsidRPr="00891B5F">
        <w:rPr>
          <w:rFonts w:eastAsia="AdvOTb65e897d.B"/>
        </w:rPr>
        <w:t xml:space="preserve">Characteristics of patients with </w:t>
      </w:r>
      <w:r w:rsidRPr="00891B5F">
        <w:rPr>
          <w:rFonts w:eastAsia="宋体"/>
          <w:lang w:eastAsia="zh-CN"/>
        </w:rPr>
        <w:t>glioma</w:t>
      </w:r>
      <w:r w:rsidRPr="00891B5F">
        <w:rPr>
          <w:rFonts w:eastAsia="AdvOTb65e897d.B"/>
        </w:rPr>
        <w:t xml:space="preserve"> based on </w:t>
      </w:r>
      <w:r w:rsidRPr="00891B5F">
        <w:rPr>
          <w:rFonts w:eastAsia="宋体"/>
          <w:lang w:eastAsia="zh-CN"/>
        </w:rPr>
        <w:t>CG</w:t>
      </w:r>
      <w:r w:rsidRPr="00891B5F">
        <w:rPr>
          <w:rFonts w:eastAsia="AdvOTb65e897d.B"/>
        </w:rPr>
        <w:t>GA</w:t>
      </w:r>
    </w:p>
    <w:tbl>
      <w:tblPr>
        <w:tblStyle w:val="a7"/>
        <w:tblW w:w="10490" w:type="dxa"/>
        <w:tblInd w:w="-1276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4060"/>
        <w:gridCol w:w="1876"/>
        <w:gridCol w:w="1951"/>
      </w:tblGrid>
      <w:tr w:rsidR="00653C7C" w:rsidRPr="00891B5F" w14:paraId="5D072499" w14:textId="77777777" w:rsidTr="00891B5F">
        <w:trPr>
          <w:trHeight w:val="303"/>
        </w:trPr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 xml:space="preserve">Characteristics 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Number</w:t>
            </w:r>
            <w:r w:rsidR="00E922D8" w:rsidRPr="00891B5F">
              <w:rPr>
                <w:color w:val="000000"/>
              </w:rPr>
              <w:t xml:space="preserve"> </w:t>
            </w:r>
            <w:r w:rsidRPr="00891B5F">
              <w:rPr>
                <w:color w:val="000000"/>
              </w:rPr>
              <w:t>of cas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637BD3FD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Percentages</w:t>
            </w:r>
            <w:r w:rsidR="00A10CDD" w:rsidRPr="00891B5F">
              <w:rPr>
                <w:color w:val="000000"/>
              </w:rPr>
              <w:t xml:space="preserve"> </w:t>
            </w:r>
            <w:r w:rsidRPr="00891B5F">
              <w:rPr>
                <w:color w:val="000000"/>
              </w:rPr>
              <w:t>(%)</w:t>
            </w:r>
          </w:p>
        </w:tc>
      </w:tr>
      <w:tr w:rsidR="00653C7C" w:rsidRPr="00891B5F" w14:paraId="42F6CA61" w14:textId="77777777" w:rsidTr="00891B5F">
        <w:trPr>
          <w:trHeight w:val="480"/>
        </w:trPr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Gender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Mal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7D05D8EB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0</w:t>
            </w:r>
            <w:r w:rsidR="00EF56B7" w:rsidRPr="00891B5F">
              <w:rPr>
                <w:rFonts w:hint="eastAsia"/>
                <w:color w:val="000000"/>
                <w:lang w:eastAsia="zh-CN"/>
              </w:rPr>
              <w:t>6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58660F95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0.9</w:t>
            </w:r>
            <w:r w:rsidR="00586216" w:rsidRPr="00891B5F">
              <w:rPr>
                <w:color w:val="000000"/>
              </w:rPr>
              <w:t>1</w:t>
            </w:r>
          </w:p>
        </w:tc>
      </w:tr>
      <w:tr w:rsidR="00653C7C" w:rsidRPr="00891B5F" w14:paraId="188EBDB2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24C77A25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9.0</w:t>
            </w:r>
            <w:r w:rsidR="00586216" w:rsidRPr="00891B5F">
              <w:rPr>
                <w:color w:val="000000"/>
              </w:rPr>
              <w:t>9</w:t>
            </w:r>
          </w:p>
        </w:tc>
      </w:tr>
      <w:tr w:rsidR="00653C7C" w:rsidRPr="00891B5F" w14:paraId="76D714BE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Ag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&lt;=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471B9DEC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4</w:t>
            </w:r>
            <w:r w:rsidR="00EF56B7" w:rsidRPr="00891B5F">
              <w:rPr>
                <w:rFonts w:hint="eastAsia"/>
                <w:color w:val="000000"/>
                <w:lang w:eastAsia="zh-CN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1663D1C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5.</w:t>
            </w:r>
            <w:r w:rsidR="00586216" w:rsidRPr="00891B5F">
              <w:rPr>
                <w:color w:val="000000"/>
                <w:lang w:eastAsia="zh-CN"/>
              </w:rPr>
              <w:t>59</w:t>
            </w:r>
          </w:p>
        </w:tc>
      </w:tr>
      <w:tr w:rsidR="00653C7C" w:rsidRPr="00891B5F" w14:paraId="012670D6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&gt;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54C78BA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0</w:t>
            </w:r>
            <w:r w:rsidR="004C429B" w:rsidRPr="00891B5F">
              <w:rPr>
                <w:rFonts w:hint="eastAsia"/>
                <w:color w:val="000000"/>
                <w:lang w:eastAsia="zh-CN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4AC589C2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4.</w:t>
            </w:r>
            <w:r w:rsidR="00586216" w:rsidRPr="00891B5F">
              <w:rPr>
                <w:color w:val="000000"/>
                <w:lang w:eastAsia="zh-CN"/>
              </w:rPr>
              <w:t>41</w:t>
            </w:r>
          </w:p>
        </w:tc>
      </w:tr>
      <w:tr w:rsidR="00653C7C" w:rsidRPr="00891B5F" w14:paraId="0536D805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Grad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WHO I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7293D960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9.1</w:t>
            </w:r>
            <w:r w:rsidR="00586216" w:rsidRPr="00891B5F">
              <w:rPr>
                <w:color w:val="000000"/>
              </w:rPr>
              <w:t>4</w:t>
            </w:r>
          </w:p>
        </w:tc>
      </w:tr>
      <w:tr w:rsidR="00653C7C" w:rsidRPr="00891B5F" w14:paraId="772383B9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WHO II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051C95C3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2.0</w:t>
            </w:r>
            <w:r w:rsidR="00586216" w:rsidRPr="00891B5F">
              <w:rPr>
                <w:color w:val="000000"/>
              </w:rPr>
              <w:t>9</w:t>
            </w:r>
          </w:p>
        </w:tc>
      </w:tr>
      <w:tr w:rsidR="00653C7C" w:rsidRPr="00891B5F" w14:paraId="479989AF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WHO IV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007061AC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9</w:t>
            </w:r>
            <w:r w:rsidR="00EF56B7" w:rsidRPr="00891B5F">
              <w:rPr>
                <w:rFonts w:hint="eastAsia"/>
                <w:color w:val="000000"/>
                <w:lang w:eastAsia="zh-CN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BDC" w14:textId="45325D8E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8.</w:t>
            </w:r>
            <w:r w:rsidR="00586216" w:rsidRPr="00891B5F">
              <w:rPr>
                <w:color w:val="000000"/>
              </w:rPr>
              <w:t>77</w:t>
            </w:r>
          </w:p>
        </w:tc>
      </w:tr>
      <w:tr w:rsidR="00653C7C" w:rsidRPr="00891B5F" w14:paraId="25267E6D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proofErr w:type="spellStart"/>
            <w:r w:rsidRPr="00891B5F">
              <w:rPr>
                <w:color w:val="000000"/>
              </w:rPr>
              <w:t>PRS_type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Primar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377F0F0E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0</w:t>
            </w:r>
            <w:r w:rsidR="00E11936" w:rsidRPr="00891B5F">
              <w:rPr>
                <w:rFonts w:hint="eastAsia"/>
                <w:color w:val="000000"/>
                <w:lang w:eastAsia="zh-CN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E53F" w14:textId="5A39BF19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6</w:t>
            </w:r>
            <w:r w:rsidR="00586216" w:rsidRPr="00891B5F">
              <w:rPr>
                <w:color w:val="000000"/>
              </w:rPr>
              <w:t>6.98</w:t>
            </w:r>
          </w:p>
        </w:tc>
      </w:tr>
      <w:tr w:rsidR="00653C7C" w:rsidRPr="00891B5F" w14:paraId="05A680D6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curr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70D6" w14:textId="655A2DC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9.6</w:t>
            </w:r>
            <w:r w:rsidR="00586216" w:rsidRPr="00891B5F">
              <w:rPr>
                <w:color w:val="000000"/>
              </w:rPr>
              <w:t>8</w:t>
            </w:r>
          </w:p>
        </w:tc>
      </w:tr>
      <w:tr w:rsidR="00653C7C" w:rsidRPr="00891B5F" w14:paraId="1088FC38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Secondar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EFB0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.34</w:t>
            </w:r>
          </w:p>
        </w:tc>
      </w:tr>
      <w:tr w:rsidR="00653C7C" w:rsidRPr="00891B5F" w14:paraId="07992AEA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proofErr w:type="spellStart"/>
            <w:r w:rsidRPr="00891B5F">
              <w:rPr>
                <w:color w:val="000000"/>
              </w:rPr>
              <w:t>Radio_status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Y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6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E19E" w14:textId="746B14E4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83.</w:t>
            </w:r>
            <w:r w:rsidR="00586216" w:rsidRPr="00891B5F">
              <w:rPr>
                <w:color w:val="000000"/>
              </w:rPr>
              <w:t>56</w:t>
            </w:r>
          </w:p>
        </w:tc>
      </w:tr>
      <w:tr w:rsidR="00653C7C" w:rsidRPr="00891B5F" w14:paraId="3BD456EB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N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1D25EF71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2</w:t>
            </w:r>
            <w:r w:rsidR="00FD26D6" w:rsidRPr="00891B5F">
              <w:rPr>
                <w:rFonts w:hint="eastAsia"/>
                <w:color w:val="000000"/>
                <w:lang w:eastAsia="zh-CN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34EE" w14:textId="21C92CAB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6.</w:t>
            </w:r>
            <w:r w:rsidR="00586216" w:rsidRPr="00891B5F">
              <w:rPr>
                <w:color w:val="000000"/>
              </w:rPr>
              <w:t>44</w:t>
            </w:r>
          </w:p>
        </w:tc>
      </w:tr>
      <w:tr w:rsidR="00653C7C" w:rsidRPr="00891B5F" w14:paraId="124284FE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proofErr w:type="spellStart"/>
            <w:r w:rsidRPr="00891B5F">
              <w:rPr>
                <w:color w:val="000000"/>
              </w:rPr>
              <w:t>Chemo_status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Y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42F5" w14:textId="0174288B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69.</w:t>
            </w:r>
            <w:r w:rsidR="00586216" w:rsidRPr="00891B5F">
              <w:rPr>
                <w:color w:val="000000"/>
              </w:rPr>
              <w:t>52</w:t>
            </w:r>
          </w:p>
        </w:tc>
      </w:tr>
      <w:tr w:rsidR="00653C7C" w:rsidRPr="00891B5F" w14:paraId="7F1162E2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N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14347F4A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2</w:t>
            </w:r>
            <w:r w:rsidR="00FD26D6" w:rsidRPr="00891B5F">
              <w:rPr>
                <w:rFonts w:hint="eastAsia"/>
                <w:color w:val="000000"/>
                <w:lang w:eastAsia="zh-CN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3969" w14:textId="2A28D873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0.</w:t>
            </w:r>
            <w:r w:rsidR="00586216" w:rsidRPr="00891B5F">
              <w:rPr>
                <w:color w:val="000000"/>
              </w:rPr>
              <w:t>48</w:t>
            </w:r>
          </w:p>
        </w:tc>
      </w:tr>
      <w:tr w:rsidR="00653C7C" w:rsidRPr="00891B5F" w14:paraId="6EB2CE65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Histology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  <w:lang w:eastAsia="zh-CN"/>
              </w:rPr>
              <w:t>A</w:t>
            </w:r>
            <w:r w:rsidRPr="00891B5F">
              <w:rPr>
                <w:color w:val="000000"/>
              </w:rPr>
              <w:t>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5371" w14:textId="45C32B4D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7.3</w:t>
            </w:r>
            <w:r w:rsidR="00B04214" w:rsidRPr="00891B5F">
              <w:rPr>
                <w:color w:val="000000"/>
              </w:rPr>
              <w:t>5</w:t>
            </w:r>
          </w:p>
        </w:tc>
      </w:tr>
      <w:tr w:rsidR="00653C7C" w:rsidRPr="00891B5F" w14:paraId="4AE4F82E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Anaplastic 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FC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.21</w:t>
            </w:r>
          </w:p>
        </w:tc>
      </w:tr>
      <w:tr w:rsidR="00653C7C" w:rsidRPr="00891B5F" w14:paraId="7737DA62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Anaplastic 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2C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.94</w:t>
            </w:r>
          </w:p>
        </w:tc>
      </w:tr>
      <w:tr w:rsidR="00653C7C" w:rsidRPr="00891B5F" w14:paraId="4A0AFB4C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Anaplastic oligo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22B" w14:textId="37B9388A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0.</w:t>
            </w:r>
            <w:r w:rsidR="00B04214" w:rsidRPr="00891B5F">
              <w:rPr>
                <w:color w:val="000000"/>
              </w:rPr>
              <w:t>70</w:t>
            </w:r>
          </w:p>
        </w:tc>
      </w:tr>
      <w:tr w:rsidR="00653C7C" w:rsidRPr="00891B5F" w14:paraId="3C143700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Glioblas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52D6D8E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7</w:t>
            </w:r>
            <w:r w:rsidR="00B04214" w:rsidRPr="00891B5F">
              <w:rPr>
                <w:color w:val="000000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760" w14:textId="350FDD93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3.</w:t>
            </w:r>
            <w:r w:rsidR="00B04214" w:rsidRPr="00891B5F">
              <w:rPr>
                <w:color w:val="000000"/>
              </w:rPr>
              <w:t>4</w:t>
            </w:r>
            <w:r w:rsidRPr="00891B5F">
              <w:rPr>
                <w:color w:val="000000"/>
              </w:rPr>
              <w:t>0</w:t>
            </w:r>
          </w:p>
        </w:tc>
      </w:tr>
      <w:tr w:rsidR="00653C7C" w:rsidRPr="00891B5F" w14:paraId="533EF95B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0B66" w14:textId="62B1ED24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.6</w:t>
            </w:r>
            <w:r w:rsidR="00B04214" w:rsidRPr="00891B5F">
              <w:rPr>
                <w:color w:val="000000"/>
              </w:rPr>
              <w:t>8</w:t>
            </w:r>
          </w:p>
        </w:tc>
      </w:tr>
      <w:tr w:rsidR="00653C7C" w:rsidRPr="00891B5F" w14:paraId="7A3D1DC5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oligo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9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FB08" w14:textId="7D185A5E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2.</w:t>
            </w:r>
            <w:r w:rsidR="00B04214" w:rsidRPr="00891B5F">
              <w:rPr>
                <w:color w:val="000000"/>
              </w:rPr>
              <w:t>70</w:t>
            </w:r>
          </w:p>
        </w:tc>
      </w:tr>
      <w:tr w:rsidR="00653C7C" w:rsidRPr="00891B5F" w14:paraId="018E9EAA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ED0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.67</w:t>
            </w:r>
          </w:p>
        </w:tc>
      </w:tr>
      <w:tr w:rsidR="00653C7C" w:rsidRPr="00891B5F" w14:paraId="7A731B95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Anaplastic 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0D5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.81</w:t>
            </w:r>
          </w:p>
        </w:tc>
      </w:tr>
      <w:tr w:rsidR="00653C7C" w:rsidRPr="00891B5F" w14:paraId="6ED200D6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Anaplastic 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5D3" w14:textId="4F87104E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.0</w:t>
            </w:r>
            <w:r w:rsidR="00B04214" w:rsidRPr="00891B5F">
              <w:rPr>
                <w:color w:val="000000"/>
              </w:rPr>
              <w:t>1</w:t>
            </w:r>
          </w:p>
        </w:tc>
      </w:tr>
      <w:tr w:rsidR="00653C7C" w:rsidRPr="00891B5F" w14:paraId="0A1A6AA4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12FF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80D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Anaplastic oligo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F83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720E" w14:textId="331836B2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6.4</w:t>
            </w:r>
            <w:r w:rsidR="00B04214" w:rsidRPr="00891B5F">
              <w:rPr>
                <w:color w:val="000000"/>
              </w:rPr>
              <w:t>2</w:t>
            </w:r>
          </w:p>
        </w:tc>
      </w:tr>
      <w:tr w:rsidR="00653C7C" w:rsidRPr="00891B5F" w14:paraId="2B31DC4C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CA1B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2DF3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895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9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7BB7" w14:textId="1E431A68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2.0</w:t>
            </w:r>
            <w:r w:rsidR="00B04214" w:rsidRPr="00891B5F">
              <w:rPr>
                <w:color w:val="000000"/>
              </w:rPr>
              <w:t>3</w:t>
            </w:r>
          </w:p>
        </w:tc>
      </w:tr>
      <w:tr w:rsidR="00653C7C" w:rsidRPr="00891B5F" w14:paraId="2514FF3F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7A8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CC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727A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976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0.53</w:t>
            </w:r>
          </w:p>
        </w:tc>
      </w:tr>
      <w:tr w:rsidR="00653C7C" w:rsidRPr="00891B5F" w14:paraId="6A15E252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relapse oligoastrocyt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DE4B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.20</w:t>
            </w:r>
          </w:p>
        </w:tc>
      </w:tr>
      <w:tr w:rsidR="00653C7C" w:rsidRPr="00891B5F" w14:paraId="33D40EE0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Secondary relapse Oligodendrogliom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60D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.34</w:t>
            </w:r>
          </w:p>
        </w:tc>
      </w:tr>
      <w:tr w:rsidR="00653C7C" w:rsidRPr="00891B5F" w14:paraId="1BC986EA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proofErr w:type="spellStart"/>
            <w:r w:rsidRPr="00891B5F">
              <w:rPr>
                <w:color w:val="000000"/>
              </w:rPr>
              <w:t>IDH_mutation_status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Muta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017A9863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</w:t>
            </w:r>
            <w:r w:rsidR="00FD26D6" w:rsidRPr="00891B5F">
              <w:rPr>
                <w:rFonts w:hint="eastAsia"/>
                <w:color w:val="000000"/>
                <w:lang w:eastAsia="zh-CN"/>
              </w:rPr>
              <w:t>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B0B2" w14:textId="16342FB3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4.</w:t>
            </w:r>
            <w:r w:rsidR="00586216" w:rsidRPr="00891B5F">
              <w:rPr>
                <w:color w:val="000000"/>
              </w:rPr>
              <w:t>68</w:t>
            </w:r>
          </w:p>
        </w:tc>
      </w:tr>
      <w:tr w:rsidR="00653C7C" w:rsidRPr="00891B5F" w14:paraId="460EA2F1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837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B37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Wildtyp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F086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3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32D3" w14:textId="7263FD8A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45.</w:t>
            </w:r>
            <w:r w:rsidR="00586216" w:rsidRPr="00891B5F">
              <w:rPr>
                <w:color w:val="000000"/>
              </w:rPr>
              <w:t>32</w:t>
            </w:r>
          </w:p>
        </w:tc>
      </w:tr>
      <w:tr w:rsidR="00653C7C" w:rsidRPr="00891B5F" w14:paraId="1A4C3CD6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CCAC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p19q_codeletion_statu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A325" w14:textId="50C563C4" w:rsidR="00653C7C" w:rsidRPr="00891B5F" w:rsidRDefault="004C429B" w:rsidP="00891B5F">
            <w:pPr>
              <w:spacing w:line="360" w:lineRule="auto"/>
              <w:rPr>
                <w:color w:val="000000"/>
              </w:rPr>
            </w:pPr>
            <w:proofErr w:type="spellStart"/>
            <w:r w:rsidRPr="00891B5F">
              <w:rPr>
                <w:color w:val="000000"/>
              </w:rPr>
              <w:t>Codel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948" w14:textId="77777777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1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B5EE" w14:textId="436D42A9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20.</w:t>
            </w:r>
            <w:r w:rsidR="00586216" w:rsidRPr="00891B5F">
              <w:rPr>
                <w:color w:val="000000"/>
              </w:rPr>
              <w:t>72</w:t>
            </w:r>
          </w:p>
        </w:tc>
      </w:tr>
      <w:tr w:rsidR="00653C7C" w:rsidRPr="00891B5F" w14:paraId="6B0F20DC" w14:textId="77777777" w:rsidTr="00891B5F">
        <w:trPr>
          <w:trHeight w:val="159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69B41" w14:textId="77777777" w:rsidR="00653C7C" w:rsidRPr="00891B5F" w:rsidRDefault="00653C7C" w:rsidP="00891B5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11AF" w14:textId="42E3C587" w:rsidR="00653C7C" w:rsidRPr="00891B5F" w:rsidRDefault="004C429B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Non-</w:t>
            </w:r>
            <w:proofErr w:type="spellStart"/>
            <w:r w:rsidRPr="00891B5F">
              <w:rPr>
                <w:color w:val="000000"/>
              </w:rPr>
              <w:t>codel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65731" w14:textId="1CDFA9E2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59</w:t>
            </w:r>
            <w:r w:rsidR="00FD26D6" w:rsidRPr="00891B5F">
              <w:rPr>
                <w:rFonts w:hint="eastAsia"/>
                <w:color w:val="000000"/>
                <w:lang w:eastAsia="zh-CN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BCCDD" w14:textId="2D499588" w:rsidR="00653C7C" w:rsidRPr="00891B5F" w:rsidRDefault="009E78D3" w:rsidP="00891B5F">
            <w:pPr>
              <w:spacing w:line="360" w:lineRule="auto"/>
              <w:rPr>
                <w:color w:val="000000"/>
              </w:rPr>
            </w:pPr>
            <w:r w:rsidRPr="00891B5F">
              <w:rPr>
                <w:color w:val="000000"/>
              </w:rPr>
              <w:t>79.</w:t>
            </w:r>
            <w:r w:rsidR="00586216" w:rsidRPr="00891B5F">
              <w:rPr>
                <w:color w:val="000000"/>
              </w:rPr>
              <w:t>28</w:t>
            </w:r>
          </w:p>
        </w:tc>
      </w:tr>
    </w:tbl>
    <w:p w14:paraId="3E6C8B50" w14:textId="77777777" w:rsidR="00653C7C" w:rsidRPr="00891B5F" w:rsidRDefault="00653C7C" w:rsidP="00891B5F">
      <w:pPr>
        <w:spacing w:line="360" w:lineRule="auto"/>
      </w:pPr>
    </w:p>
    <w:sectPr w:rsidR="00653C7C" w:rsidRPr="00891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183AA" w14:textId="77777777" w:rsidR="00F01692" w:rsidRDefault="00F01692" w:rsidP="00E922D8">
      <w:r>
        <w:separator/>
      </w:r>
    </w:p>
  </w:endnote>
  <w:endnote w:type="continuationSeparator" w:id="0">
    <w:p w14:paraId="27C81337" w14:textId="77777777" w:rsidR="00F01692" w:rsidRDefault="00F01692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FC9E9" w14:textId="77777777" w:rsidR="00F01692" w:rsidRDefault="00F01692" w:rsidP="00E922D8">
      <w:r>
        <w:separator/>
      </w:r>
    </w:p>
  </w:footnote>
  <w:footnote w:type="continuationSeparator" w:id="0">
    <w:p w14:paraId="171AAF07" w14:textId="77777777" w:rsidR="00F01692" w:rsidRDefault="00F01692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3E6072"/>
    <w:rsid w:val="004C429B"/>
    <w:rsid w:val="00586216"/>
    <w:rsid w:val="005F1A1F"/>
    <w:rsid w:val="00633B40"/>
    <w:rsid w:val="00653C7C"/>
    <w:rsid w:val="00856135"/>
    <w:rsid w:val="00874338"/>
    <w:rsid w:val="00891B5F"/>
    <w:rsid w:val="008C3231"/>
    <w:rsid w:val="009E78D3"/>
    <w:rsid w:val="00A10CDD"/>
    <w:rsid w:val="00AF51AA"/>
    <w:rsid w:val="00B04214"/>
    <w:rsid w:val="00B75109"/>
    <w:rsid w:val="00C33CF2"/>
    <w:rsid w:val="00C4399C"/>
    <w:rsid w:val="00C97852"/>
    <w:rsid w:val="00CF5333"/>
    <w:rsid w:val="00D358FD"/>
    <w:rsid w:val="00E11936"/>
    <w:rsid w:val="00E307F1"/>
    <w:rsid w:val="00E922D8"/>
    <w:rsid w:val="00E92DEE"/>
    <w:rsid w:val="00E97B2A"/>
    <w:rsid w:val="00EC0993"/>
    <w:rsid w:val="00EF56B7"/>
    <w:rsid w:val="00F01692"/>
    <w:rsid w:val="00FD26D6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C4399C"/>
    <w:rPr>
      <w:sz w:val="18"/>
      <w:szCs w:val="18"/>
    </w:rPr>
  </w:style>
  <w:style w:type="character" w:customStyle="1" w:styleId="a9">
    <w:name w:val="批注框文本 字符"/>
    <w:basedOn w:val="a0"/>
    <w:link w:val="a8"/>
    <w:rsid w:val="00C4399C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么么</cp:lastModifiedBy>
  <cp:revision>66</cp:revision>
  <dcterms:created xsi:type="dcterms:W3CDTF">2020-07-28T03:56:00Z</dcterms:created>
  <dcterms:modified xsi:type="dcterms:W3CDTF">2020-08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